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0A7B56">
      <w:pPr>
        <w:jc w:val="center"/>
        <w:rPr>
          <w:rFonts w:hint="default" w:ascii="Times New Roman" w:hAnsi="Times New Roman" w:eastAsia="宋体" w:cs="Times New Roman"/>
          <w:b w:val="0"/>
          <w:bCs/>
          <w:iCs/>
          <w:color w:val="000000" w:themeColor="text1"/>
          <w:sz w:val="44"/>
          <w:szCs w:val="4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 w:val="0"/>
          <w:i/>
          <w:iCs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Supplementary materials</w:t>
      </w:r>
    </w:p>
    <w:p w14:paraId="21579903">
      <w:pPr>
        <w:jc w:val="both"/>
        <w:rPr>
          <w:rFonts w:hint="default" w:ascii="Times New Roman" w:hAnsi="Times New Roman" w:eastAsia="宋体" w:cs="Times New Roman"/>
          <w:b w:val="0"/>
          <w:bCs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91B7939">
      <w:pPr>
        <w:jc w:val="both"/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</w:rPr>
      </w:pPr>
      <w:r>
        <w:rPr>
          <w:rFonts w:hint="default" w:ascii="Times New Roman" w:hAnsi="Times New Roman" w:eastAsia="Arial Unicode MS" w:cs="Times New Roman"/>
          <w:b w:val="0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宋体" w:cs="Times New Roman"/>
          <w:b w:val="0"/>
          <w:bCs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Arial Unicode MS" w:cs="Times New Roman"/>
          <w:b w:val="0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 w:val="0"/>
          <w:bCs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Linear Regression Analysis of V/S with AET and DeMeester Score Adjusted for Mean Acid Clearance Time and BCT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3"/>
        <w:gridCol w:w="1115"/>
        <w:gridCol w:w="2494"/>
        <w:gridCol w:w="1077"/>
      </w:tblGrid>
      <w:tr w14:paraId="1540D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25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3B0157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1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57359A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β</w:t>
            </w:r>
          </w:p>
        </w:tc>
        <w:tc>
          <w:tcPr>
            <w:tcW w:w="24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595C1F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95 %CI</w:t>
            </w:r>
          </w:p>
        </w:tc>
        <w:tc>
          <w:tcPr>
            <w:tcW w:w="10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6C1C9F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 value</w:t>
            </w:r>
          </w:p>
        </w:tc>
      </w:tr>
      <w:tr w14:paraId="10137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5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6155070"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AET</w:t>
            </w:r>
          </w:p>
        </w:tc>
        <w:tc>
          <w:tcPr>
            <w:tcW w:w="111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81A179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569C12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7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EFA90D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BD0A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4BA6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/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964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17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BDD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0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6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771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</w:tr>
      <w:tr w14:paraId="51BE9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5DBD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C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5B9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4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C5B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8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E86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＜0.001</w:t>
            </w:r>
          </w:p>
        </w:tc>
      </w:tr>
      <w:tr w14:paraId="03A27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4474"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Mean Acid Clearance Ti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D03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2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260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28C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＜0.001</w:t>
            </w:r>
          </w:p>
        </w:tc>
      </w:tr>
      <w:tr w14:paraId="38818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901">
            <w:pPr>
              <w:jc w:val="both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eMeester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7C2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0FE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D2D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14:paraId="027D6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08D1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/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11A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76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FF0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02 - 11.8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B81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 w14:paraId="5FC7B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CBFC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C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20B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AFC9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61 - 2.0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44F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61BC7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48345F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Mean Acid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learance Time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F28D4F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7</w:t>
            </w:r>
          </w:p>
        </w:tc>
        <w:tc>
          <w:tcPr>
            <w:tcW w:w="24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5A91CB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3 - 0.100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52435A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</w:tbl>
    <w:p w14:paraId="3BFD219E">
      <w:pPr>
        <w:widowControl/>
        <w:spacing w:line="240" w:lineRule="auto"/>
        <w:jc w:val="left"/>
        <w:rPr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 xml:space="preserve">AET = </w:t>
      </w:r>
      <w:r>
        <w:rPr>
          <w:rFonts w:ascii="Times New Roman" w:hAnsi="Times New Roman" w:eastAsia="CIDFont" w:cs="Times New Roman"/>
          <w:color w:val="000000"/>
          <w:kern w:val="0"/>
          <w:sz w:val="21"/>
          <w:szCs w:val="21"/>
          <w:lang w:bidi="ar"/>
        </w:rPr>
        <w:t>acid exposure time;</w:t>
      </w:r>
      <w:r>
        <w:rPr>
          <w:rFonts w:hint="eastAsia" w:ascii="Times New Roman" w:hAnsi="Times New Roman" w:eastAsia="CIDFont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V/S = </w:t>
      </w:r>
      <w:r>
        <w:rPr>
          <w:rFonts w:ascii="Times New Roman" w:hAnsi="Times New Roman" w:eastAsia="Segoe UI" w:cs="Times New Roman"/>
          <w:sz w:val="21"/>
          <w:szCs w:val="21"/>
          <w:shd w:val="clear" w:color="auto" w:fill="FFFFFF"/>
        </w:rPr>
        <w:t>visceral-to-subcutaneous adipose tissue ratio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BCT =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Bolus Clearance Time</w:t>
      </w:r>
    </w:p>
    <w:p w14:paraId="64EB5100">
      <w:pPr>
        <w:rPr>
          <w:rFonts w:hint="default" w:ascii="Times New Roman" w:hAnsi="Times New Roman" w:cs="Times New Roman"/>
          <w:sz w:val="24"/>
          <w:szCs w:val="24"/>
        </w:rPr>
      </w:pPr>
    </w:p>
    <w:p w14:paraId="34F9AB3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宋体"/>
    <w:panose1 w:val="020B0604020202020204"/>
    <w:charset w:val="86"/>
    <w:family w:val="auto"/>
    <w:pitch w:val="default"/>
    <w:sig w:usb0="00000000" w:usb1="00000000" w:usb2="0000003F" w:usb3="00000000" w:csb0="603F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FrutigerLTPro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31106B"/>
    <w:rsid w:val="13CE5AEB"/>
    <w:rsid w:val="15D7182B"/>
    <w:rsid w:val="1B201E0F"/>
    <w:rsid w:val="1FB262C1"/>
    <w:rsid w:val="26FF9E75"/>
    <w:rsid w:val="2C8061DC"/>
    <w:rsid w:val="2E004726"/>
    <w:rsid w:val="43B63EAE"/>
    <w:rsid w:val="48D73559"/>
    <w:rsid w:val="4E0429C4"/>
    <w:rsid w:val="555313D1"/>
    <w:rsid w:val="5B9F1639"/>
    <w:rsid w:val="5FE65C2F"/>
    <w:rsid w:val="6531106B"/>
    <w:rsid w:val="6A0754C7"/>
    <w:rsid w:val="6A837C0B"/>
    <w:rsid w:val="6BF80581"/>
    <w:rsid w:val="6DA122D2"/>
    <w:rsid w:val="6FC7059A"/>
    <w:rsid w:val="7182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5</Words>
  <Characters>1470</Characters>
  <Lines>0</Lines>
  <Paragraphs>0</Paragraphs>
  <TotalTime>7</TotalTime>
  <ScaleCrop>false</ScaleCrop>
  <LinksUpToDate>false</LinksUpToDate>
  <CharactersWithSpaces>16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9:14:00Z</dcterms:created>
  <dc:creator>ɡцi途の路°</dc:creator>
  <cp:lastModifiedBy>ɡцi途の路°</cp:lastModifiedBy>
  <dcterms:modified xsi:type="dcterms:W3CDTF">2026-03-02T11:1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C93727268C14202929DC44FCF34A0A7_13</vt:lpwstr>
  </property>
  <property fmtid="{D5CDD505-2E9C-101B-9397-08002B2CF9AE}" pid="4" name="KSOTemplateDocerSaveRecord">
    <vt:lpwstr>eyJoZGlkIjoiMzEwNTM5NzYwMDRjMzkwZTVkZjY2ODkwMGIxNGU0OTUiLCJ1c2VySWQiOiIzMDYyMTYwNzkifQ==</vt:lpwstr>
  </property>
</Properties>
</file>